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931" w:type="dxa"/>
        <w:tblLayout w:type="fixed"/>
        <w:tblLook w:val="04A0" w:firstRow="1" w:lastRow="0" w:firstColumn="1" w:lastColumn="0" w:noHBand="0" w:noVBand="1"/>
      </w:tblPr>
      <w:tblGrid>
        <w:gridCol w:w="993"/>
        <w:gridCol w:w="141"/>
        <w:gridCol w:w="709"/>
        <w:gridCol w:w="851"/>
        <w:gridCol w:w="850"/>
        <w:gridCol w:w="687"/>
        <w:gridCol w:w="447"/>
        <w:gridCol w:w="709"/>
        <w:gridCol w:w="992"/>
        <w:gridCol w:w="1276"/>
        <w:gridCol w:w="1276"/>
      </w:tblGrid>
      <w:tr w:rsidR="009E0FD1" w:rsidRPr="0089404A" w14:paraId="20E8288C" w14:textId="77777777" w:rsidTr="0071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11"/>
            <w:tcBorders>
              <w:bottom w:val="single" w:sz="18" w:space="0" w:color="auto"/>
            </w:tcBorders>
          </w:tcPr>
          <w:p w14:paraId="34F11CBC" w14:textId="57DDD426" w:rsidR="009E0FD1" w:rsidRPr="00EE5582" w:rsidRDefault="009E0FD1" w:rsidP="00EE5582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Table S</w:t>
            </w:r>
            <w:r w:rsidR="0089404A">
              <w:rPr>
                <w:rFonts w:ascii="Times New Roman" w:hAnsi="Times New Roman" w:cs="Times New Roman"/>
                <w:lang w:val="en-US"/>
              </w:rPr>
              <w:t>2</w:t>
            </w:r>
            <w:r w:rsidRPr="00173D28">
              <w:rPr>
                <w:rFonts w:ascii="Times New Roman" w:hAnsi="Times New Roman" w:cs="Times New Roman"/>
                <w:lang w:val="en-US"/>
              </w:rPr>
              <w:t xml:space="preserve">. 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ensitivity of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Botrytis cinerea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isolates to the SDHI fungicides boscalid and fluopyram and target site mutations in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sdh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lang w:val="en-US"/>
              </w:rPr>
              <w:t>B, e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rg27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,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 xml:space="preserve">pos5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nd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 xml:space="preserve">mrr1 </w:t>
            </w:r>
            <w:r w:rsidR="00EE5582" w:rsidRPr="00234E20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nes</w:t>
            </w:r>
          </w:p>
        </w:tc>
      </w:tr>
      <w:tr w:rsidR="00ED1D09" w:rsidRPr="00173D28" w14:paraId="3785A30B" w14:textId="77777777" w:rsidTr="000D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gridSpan w:val="6"/>
            <w:vMerge w:val="restart"/>
            <w:tcBorders>
              <w:top w:val="single" w:sz="18" w:space="0" w:color="auto"/>
            </w:tcBorders>
            <w:vAlign w:val="bottom"/>
          </w:tcPr>
          <w:p w14:paraId="0D0FCF5A" w14:textId="77777777" w:rsidR="00ED1D09" w:rsidRPr="00173D28" w:rsidRDefault="00ED1D09" w:rsidP="007161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Mutations</w:t>
            </w:r>
          </w:p>
        </w:tc>
        <w:tc>
          <w:tcPr>
            <w:tcW w:w="4700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2927455" w14:textId="77777777" w:rsidR="00ED1D09" w:rsidRPr="00ED1D09" w:rsidRDefault="00ED1D09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D1D09">
              <w:rPr>
                <w:rFonts w:ascii="Times New Roman" w:hAnsi="Times New Roman" w:cs="Times New Roman"/>
                <w:b/>
                <w:lang w:val="en-US"/>
              </w:rPr>
              <w:t>Fungicide sensitivity</w:t>
            </w:r>
          </w:p>
        </w:tc>
      </w:tr>
      <w:tr w:rsidR="00ED1D09" w:rsidRPr="00173D28" w14:paraId="30A89B00" w14:textId="77777777" w:rsidTr="000D1EA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gridSpan w:val="6"/>
            <w:vMerge/>
            <w:tcBorders>
              <w:bottom w:val="single" w:sz="12" w:space="0" w:color="auto"/>
            </w:tcBorders>
            <w:vAlign w:val="bottom"/>
          </w:tcPr>
          <w:p w14:paraId="1781BE6A" w14:textId="77777777" w:rsidR="00ED1D09" w:rsidRPr="00173D28" w:rsidRDefault="00ED1D09" w:rsidP="007161D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4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6B0D7DC" w14:textId="10792ECF" w:rsidR="00ED1D09" w:rsidRPr="00ED1D09" w:rsidRDefault="00ED1D09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scalid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3A9D12" w14:textId="3CEAE79C" w:rsidR="00ED1D09" w:rsidRPr="00173D28" w:rsidRDefault="00ED1D09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uopyram</w:t>
            </w:r>
          </w:p>
        </w:tc>
      </w:tr>
      <w:tr w:rsidR="009E0FD1" w:rsidRPr="00173D28" w14:paraId="1497AA5E" w14:textId="77777777" w:rsidTr="00BB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CCC9F63" w14:textId="77777777" w:rsidR="009E0FD1" w:rsidRPr="00173D28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3D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olat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10B49E4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73D28">
              <w:rPr>
                <w:rFonts w:ascii="Times New Roman" w:hAnsi="Times New Roman" w:cs="Times New Roman"/>
                <w:i/>
                <w:iCs/>
                <w:lang w:val="en-US"/>
              </w:rPr>
              <w:t>sdh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91EA11E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73D28">
              <w:rPr>
                <w:rFonts w:ascii="Times New Roman" w:hAnsi="Times New Roman" w:cs="Times New Roman"/>
                <w:i/>
                <w:iCs/>
                <w:lang w:val="en-US"/>
              </w:rPr>
              <w:t>erg2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17EE51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73D28">
              <w:rPr>
                <w:rFonts w:ascii="Times New Roman" w:hAnsi="Times New Roman" w:cs="Times New Roman"/>
                <w:i/>
                <w:iCs/>
                <w:lang w:val="en-US"/>
              </w:rPr>
              <w:t>pos5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C1E5AEA" w14:textId="118F0D7B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73D28">
              <w:rPr>
                <w:rFonts w:ascii="Times New Roman" w:hAnsi="Times New Roman" w:cs="Times New Roman"/>
                <w:i/>
                <w:iCs/>
                <w:lang w:val="en-US"/>
              </w:rPr>
              <w:t>mrr1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6D02FF" w14:textId="77777777" w:rsidR="00ED1D09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EC</w:t>
            </w:r>
            <w:r w:rsidRPr="00173D28">
              <w:rPr>
                <w:rFonts w:ascii="Times New Roman" w:hAnsi="Times New Roman" w:cs="Times New Roman"/>
                <w:vertAlign w:val="subscript"/>
                <w:lang w:val="en-US"/>
              </w:rPr>
              <w:t>50</w:t>
            </w:r>
            <w:r w:rsidRPr="00173D2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3929367" w14:textId="1ABA842A" w:rsidR="009E0FD1" w:rsidRPr="00ED1D09" w:rsidRDefault="00ED1D09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  <w:lang w:val="en-US"/>
              </w:rPr>
              <w:t>g ml</w:t>
            </w:r>
            <w:r w:rsidRPr="00ED1D09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2DD2CC" w14:textId="3D3EB91E" w:rsidR="009E0FD1" w:rsidRPr="006E5D20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RF</w:t>
            </w:r>
            <w:r w:rsidR="006E5D20" w:rsidRPr="006E5D2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A0892F6" w14:textId="77777777" w:rsidR="009E0FD1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EC</w:t>
            </w:r>
            <w:r w:rsidRPr="00173D2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50 </w:t>
            </w:r>
          </w:p>
          <w:p w14:paraId="4DFCCA07" w14:textId="45FABF09" w:rsidR="00ED1D09" w:rsidRPr="00173D28" w:rsidRDefault="00ED1D09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  <w:lang w:val="en-US"/>
              </w:rPr>
              <w:t>g ml</w:t>
            </w:r>
            <w:r w:rsidRPr="00ED1D09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5DF5A49" w14:textId="79B6A74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 xml:space="preserve">RF </w:t>
            </w:r>
          </w:p>
        </w:tc>
      </w:tr>
      <w:tr w:rsidR="009E0FD1" w:rsidRPr="00173D28" w14:paraId="02A92785" w14:textId="77777777" w:rsidTr="00BB2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6F97C4" w14:textId="77777777" w:rsidR="009E0FD1" w:rsidRPr="00173D28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Ap2</w:t>
            </w:r>
          </w:p>
          <w:p w14:paraId="259AB693" w14:textId="77777777" w:rsidR="009E0FD1" w:rsidRPr="004A170B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4A17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Ap6</w:t>
            </w:r>
          </w:p>
          <w:p w14:paraId="3B5AF61A" w14:textId="77777777" w:rsidR="009E0FD1" w:rsidRPr="004A170B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4A17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Ap37</w:t>
            </w:r>
          </w:p>
          <w:p w14:paraId="4C186F13" w14:textId="6E9C22F5" w:rsidR="009E0FD1" w:rsidRPr="004A170B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4A17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10</w:t>
            </w:r>
            <w:r w:rsidR="004A170B" w:rsidRPr="004A17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a</w:t>
            </w:r>
          </w:p>
          <w:p w14:paraId="6069FF4C" w14:textId="77777777" w:rsidR="009E0FD1" w:rsidRPr="004A170B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4A17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63G</w:t>
            </w:r>
          </w:p>
          <w:p w14:paraId="5D73E6D1" w14:textId="77777777" w:rsidR="009E0FD1" w:rsidRPr="00173D28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4A17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50G</w:t>
            </w:r>
          </w:p>
        </w:tc>
        <w:tc>
          <w:tcPr>
            <w:tcW w:w="850" w:type="dxa"/>
            <w:gridSpan w:val="2"/>
          </w:tcPr>
          <w:p w14:paraId="426AC275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272R</w:t>
            </w:r>
          </w:p>
          <w:p w14:paraId="4E8453F3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272R</w:t>
            </w:r>
          </w:p>
          <w:p w14:paraId="45956A84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272R</w:t>
            </w:r>
          </w:p>
          <w:p w14:paraId="051F4191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272R</w:t>
            </w:r>
          </w:p>
          <w:p w14:paraId="1B23193E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2C8C1087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1462DCF1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412S</w:t>
            </w:r>
          </w:p>
          <w:p w14:paraId="5F990E85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412S</w:t>
            </w:r>
          </w:p>
          <w:p w14:paraId="0DCEEC18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63I</w:t>
            </w:r>
          </w:p>
          <w:p w14:paraId="19311819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0B763FFE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52819CA2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412S</w:t>
            </w:r>
          </w:p>
        </w:tc>
        <w:tc>
          <w:tcPr>
            <w:tcW w:w="850" w:type="dxa"/>
          </w:tcPr>
          <w:p w14:paraId="5162D6E1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412F</w:t>
            </w:r>
          </w:p>
          <w:p w14:paraId="5F731EA2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412F</w:t>
            </w:r>
          </w:p>
          <w:p w14:paraId="5E6B0C62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412V</w:t>
            </w:r>
          </w:p>
          <w:p w14:paraId="16097478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03C5EC40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412F</w:t>
            </w:r>
          </w:p>
          <w:p w14:paraId="5B04FFC2" w14:textId="7777777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69D48B44" w14:textId="77777777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/V497</w:t>
            </w:r>
          </w:p>
          <w:p w14:paraId="30F5653C" w14:textId="77777777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/V497</w:t>
            </w:r>
          </w:p>
          <w:p w14:paraId="513978E6" w14:textId="77777777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/V497</w:t>
            </w:r>
          </w:p>
          <w:p w14:paraId="6CCB7433" w14:textId="77777777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5435C548" w14:textId="77777777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575G</w:t>
            </w:r>
          </w:p>
          <w:p w14:paraId="2DDE45A1" w14:textId="77777777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43220F99" w14:textId="6C1B7A24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  <w:p w14:paraId="40EAEFCC" w14:textId="6A2147D6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  <w:p w14:paraId="0FFE4E50" w14:textId="0782D109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</w:t>
            </w:r>
          </w:p>
          <w:p w14:paraId="31B787EA" w14:textId="57982A19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</w:p>
          <w:p w14:paraId="68E5EEBA" w14:textId="5D7B5C4A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9</w:t>
            </w:r>
          </w:p>
          <w:p w14:paraId="580443CA" w14:textId="1E2ACC68" w:rsidR="009E0FD1" w:rsidRPr="00173D28" w:rsidRDefault="009E0FD1" w:rsidP="0071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4</w:t>
            </w:r>
          </w:p>
        </w:tc>
        <w:tc>
          <w:tcPr>
            <w:tcW w:w="992" w:type="dxa"/>
          </w:tcPr>
          <w:p w14:paraId="53EC67CD" w14:textId="110555F5" w:rsidR="009E0FD1" w:rsidRPr="00173D28" w:rsidRDefault="009E0FD1" w:rsidP="004A1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  <w:p w14:paraId="2F5716CA" w14:textId="70637A01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  <w:p w14:paraId="3B120BC4" w14:textId="133F37F4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14:paraId="65E25678" w14:textId="2FC89C43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  <w:p w14:paraId="371C1442" w14:textId="591F4695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  <w:p w14:paraId="4B41F993" w14:textId="7E1EFA02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3D104ED3" w14:textId="0014D780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</w:t>
            </w:r>
          </w:p>
          <w:p w14:paraId="017656BE" w14:textId="1FF3F582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7</w:t>
            </w:r>
          </w:p>
          <w:p w14:paraId="33EA5FC9" w14:textId="3D6E97A7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  <w:p w14:paraId="6E8DBF37" w14:textId="29B8843E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85</w:t>
            </w:r>
          </w:p>
          <w:p w14:paraId="4EED81B6" w14:textId="2EFA65B0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</w:t>
            </w:r>
          </w:p>
          <w:p w14:paraId="08961024" w14:textId="63783812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8</w:t>
            </w:r>
          </w:p>
        </w:tc>
        <w:tc>
          <w:tcPr>
            <w:tcW w:w="1276" w:type="dxa"/>
          </w:tcPr>
          <w:p w14:paraId="7FF5F391" w14:textId="529B477F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  <w:p w14:paraId="2D88A40D" w14:textId="586FEAD0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  <w:p w14:paraId="6E0A61C2" w14:textId="27AF9525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  <w:p w14:paraId="234C6166" w14:textId="3C40493E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  <w:p w14:paraId="44415DF2" w14:textId="73DCA8FC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  <w:p w14:paraId="1ABDE93A" w14:textId="6C44F7BB" w:rsidR="009E0FD1" w:rsidRPr="00173D28" w:rsidRDefault="009E0FD1" w:rsidP="007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</w:tr>
      <w:tr w:rsidR="009E0FD1" w:rsidRPr="00173D28" w14:paraId="0F5F82ED" w14:textId="77777777" w:rsidTr="00BB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</w:tcPr>
          <w:p w14:paraId="2E5DDDCD" w14:textId="77777777" w:rsidR="009E0FD1" w:rsidRPr="00173D28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B05.10</w:t>
            </w:r>
          </w:p>
          <w:p w14:paraId="6212DC10" w14:textId="77777777" w:rsidR="009E0FD1" w:rsidRPr="00173D28" w:rsidRDefault="009E0FD1" w:rsidP="007161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mfs3OE</w:t>
            </w:r>
          </w:p>
          <w:p w14:paraId="08913373" w14:textId="77777777" w:rsidR="009E0FD1" w:rsidRPr="00173D28" w:rsidRDefault="009E0FD1" w:rsidP="007161D4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14:paraId="456F69E4" w14:textId="7777777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5E3E229F" w14:textId="7777777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10C322F4" w14:textId="7777777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920A16A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63DD30E1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7A90B9E" w14:textId="7777777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6B2F8B1B" w14:textId="7777777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687" w:type="dxa"/>
            <w:tcBorders>
              <w:bottom w:val="single" w:sz="12" w:space="0" w:color="auto"/>
            </w:tcBorders>
          </w:tcPr>
          <w:p w14:paraId="19F87B6E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6CA3DEBC" w14:textId="77777777" w:rsidR="009E0FD1" w:rsidRPr="00173D28" w:rsidRDefault="009E0FD1" w:rsidP="0071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156" w:type="dxa"/>
            <w:gridSpan w:val="2"/>
            <w:tcBorders>
              <w:bottom w:val="single" w:sz="12" w:space="0" w:color="auto"/>
            </w:tcBorders>
          </w:tcPr>
          <w:p w14:paraId="65A4BFD7" w14:textId="250FF3A4" w:rsidR="009E0FD1" w:rsidRPr="00173D28" w:rsidRDefault="009E0FD1" w:rsidP="0071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2</w:t>
            </w:r>
          </w:p>
          <w:p w14:paraId="7C608A85" w14:textId="2E35B391" w:rsidR="009E0FD1" w:rsidRPr="00173D28" w:rsidRDefault="009E0FD1" w:rsidP="0071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9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EAF1458" w14:textId="50432409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6E5D2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14:paraId="3DAC298B" w14:textId="7F52D51B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0C28E78" w14:textId="616D6D19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31</w:t>
            </w:r>
          </w:p>
          <w:p w14:paraId="12E04453" w14:textId="04F3DC56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0A9D681" w14:textId="77777777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  <w:p w14:paraId="4E96EF19" w14:textId="45B46995" w:rsidR="009E0FD1" w:rsidRPr="00173D28" w:rsidRDefault="009E0FD1" w:rsidP="00716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940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173D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</w:tr>
    </w:tbl>
    <w:p w14:paraId="6834CECF" w14:textId="37F2DC9C" w:rsidR="00634B5B" w:rsidRPr="006E5D20" w:rsidRDefault="009F50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GB"/>
        </w:rPr>
        <w:t>1</w:t>
      </w:r>
      <w:r w:rsidR="006E5D20" w:rsidRPr="006E5D20">
        <w:rPr>
          <w:rFonts w:ascii="Times New Roman" w:hAnsi="Times New Roman" w:cs="Times New Roman"/>
          <w:lang w:val="en-GB"/>
        </w:rPr>
        <w:t xml:space="preserve"> Resistance Factor (RF) values were calculated by dividing the isolate EC</w:t>
      </w:r>
      <w:r w:rsidR="006E5D20" w:rsidRPr="006E5D20">
        <w:rPr>
          <w:rFonts w:ascii="Times New Roman" w:hAnsi="Times New Roman" w:cs="Times New Roman"/>
          <w:vertAlign w:val="subscript"/>
          <w:lang w:val="en-GB"/>
        </w:rPr>
        <w:t>50</w:t>
      </w:r>
      <w:r w:rsidR="006E5D20" w:rsidRPr="006E5D20">
        <w:rPr>
          <w:rFonts w:ascii="Times New Roman" w:hAnsi="Times New Roman" w:cs="Times New Roman"/>
          <w:lang w:val="en-GB"/>
        </w:rPr>
        <w:t xml:space="preserve"> value by the EC</w:t>
      </w:r>
      <w:r w:rsidR="006E5D20" w:rsidRPr="006E5D20">
        <w:rPr>
          <w:rFonts w:ascii="Times New Roman" w:hAnsi="Times New Roman" w:cs="Times New Roman"/>
          <w:vertAlign w:val="subscript"/>
          <w:lang w:val="en-GB"/>
        </w:rPr>
        <w:t>50</w:t>
      </w:r>
      <w:r w:rsidR="006E5D20" w:rsidRPr="006E5D20">
        <w:rPr>
          <w:rFonts w:ascii="Times New Roman" w:hAnsi="Times New Roman" w:cs="Times New Roman"/>
          <w:lang w:val="en-GB"/>
        </w:rPr>
        <w:t xml:space="preserve"> value</w:t>
      </w:r>
      <w:r w:rsidR="006E5D20">
        <w:rPr>
          <w:rFonts w:ascii="Times New Roman" w:hAnsi="Times New Roman" w:cs="Times New Roman"/>
          <w:lang w:val="en-GB"/>
        </w:rPr>
        <w:t xml:space="preserve"> of the reference strain B05.10</w:t>
      </w:r>
    </w:p>
    <w:p w14:paraId="07784E17" w14:textId="77777777" w:rsidR="00ED1D09" w:rsidRDefault="00ED1D09">
      <w:pPr>
        <w:rPr>
          <w:rFonts w:ascii="Times New Roman" w:hAnsi="Times New Roman" w:cs="Times New Roman"/>
          <w:lang w:val="en-US"/>
        </w:rPr>
      </w:pPr>
    </w:p>
    <w:sectPr w:rsidR="00ED1D0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35442"/>
    <w:multiLevelType w:val="hybridMultilevel"/>
    <w:tmpl w:val="BE6013B6"/>
    <w:lvl w:ilvl="0" w:tplc="D9E497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5003F9"/>
    <w:multiLevelType w:val="hybridMultilevel"/>
    <w:tmpl w:val="E076B3FC"/>
    <w:lvl w:ilvl="0" w:tplc="A43C12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030649">
    <w:abstractNumId w:val="0"/>
  </w:num>
  <w:num w:numId="2" w16cid:durableId="67775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1E"/>
    <w:rsid w:val="00027CC2"/>
    <w:rsid w:val="00173AC2"/>
    <w:rsid w:val="00173D28"/>
    <w:rsid w:val="00175136"/>
    <w:rsid w:val="001C68A7"/>
    <w:rsid w:val="001D0264"/>
    <w:rsid w:val="001F111E"/>
    <w:rsid w:val="00234E20"/>
    <w:rsid w:val="00260232"/>
    <w:rsid w:val="0027796D"/>
    <w:rsid w:val="00295ECA"/>
    <w:rsid w:val="002B0ED3"/>
    <w:rsid w:val="00333561"/>
    <w:rsid w:val="00334FE6"/>
    <w:rsid w:val="0034214F"/>
    <w:rsid w:val="004347B0"/>
    <w:rsid w:val="0045648F"/>
    <w:rsid w:val="00460B1D"/>
    <w:rsid w:val="004A170B"/>
    <w:rsid w:val="005262CD"/>
    <w:rsid w:val="00593A4E"/>
    <w:rsid w:val="005E69B6"/>
    <w:rsid w:val="00630047"/>
    <w:rsid w:val="00633949"/>
    <w:rsid w:val="00634B5B"/>
    <w:rsid w:val="006E5D20"/>
    <w:rsid w:val="0079507C"/>
    <w:rsid w:val="0089404A"/>
    <w:rsid w:val="008B4E6F"/>
    <w:rsid w:val="008E4D7F"/>
    <w:rsid w:val="00920155"/>
    <w:rsid w:val="009636D7"/>
    <w:rsid w:val="009838AC"/>
    <w:rsid w:val="009D542A"/>
    <w:rsid w:val="009E0FD1"/>
    <w:rsid w:val="009F5057"/>
    <w:rsid w:val="00A64C0A"/>
    <w:rsid w:val="00A70B84"/>
    <w:rsid w:val="00A71A83"/>
    <w:rsid w:val="00AB5591"/>
    <w:rsid w:val="00B52F76"/>
    <w:rsid w:val="00B823E7"/>
    <w:rsid w:val="00B83A80"/>
    <w:rsid w:val="00BA5C55"/>
    <w:rsid w:val="00BB2388"/>
    <w:rsid w:val="00D1433F"/>
    <w:rsid w:val="00D977EA"/>
    <w:rsid w:val="00E10029"/>
    <w:rsid w:val="00E16412"/>
    <w:rsid w:val="00E367E3"/>
    <w:rsid w:val="00E77E57"/>
    <w:rsid w:val="00EA7CDE"/>
    <w:rsid w:val="00ED1D09"/>
    <w:rsid w:val="00EE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3F89"/>
  <w15:chartTrackingRefBased/>
  <w15:docId w15:val="{D2FBA6B1-2EEF-4CC7-B2DB-1CCAB882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1Light-Accent1">
    <w:name w:val="List Table 1 Light Accent 1"/>
    <w:basedOn w:val="TableNormal"/>
    <w:uiPriority w:val="46"/>
    <w:rsid w:val="00027C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027CC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Style1">
    <w:name w:val="Style1"/>
    <w:basedOn w:val="TableNormal"/>
    <w:uiPriority w:val="99"/>
    <w:rsid w:val="00027CC2"/>
    <w:pPr>
      <w:spacing w:after="0" w:line="240" w:lineRule="auto"/>
    </w:pPr>
    <w:tblPr/>
  </w:style>
  <w:style w:type="table" w:styleId="PlainTable4">
    <w:name w:val="Plain Table 4"/>
    <w:basedOn w:val="TableNormal"/>
    <w:uiPriority w:val="44"/>
    <w:rsid w:val="00027CC2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1641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B55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0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ofianos</dc:creator>
  <cp:keywords/>
  <dc:description/>
  <cp:lastModifiedBy>Carol Jenner</cp:lastModifiedBy>
  <cp:revision>3</cp:revision>
  <cp:lastPrinted>2024-04-17T10:16:00Z</cp:lastPrinted>
  <dcterms:created xsi:type="dcterms:W3CDTF">2024-06-04T14:58:00Z</dcterms:created>
  <dcterms:modified xsi:type="dcterms:W3CDTF">2024-06-04T14:59:00Z</dcterms:modified>
</cp:coreProperties>
</file>